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7CAE" w:rsidRDefault="001E7CAE" w:rsidP="001E7CAE">
      <w:pPr>
        <w:autoSpaceDE w:val="0"/>
        <w:autoSpaceDN w:val="0"/>
        <w:adjustRightInd w:val="0"/>
        <w:spacing w:line="360" w:lineRule="auto"/>
        <w:ind w:leftChars="200" w:left="420" w:firstLineChars="100" w:firstLine="240"/>
        <w:rPr>
          <w:rFonts w:ascii="Times New Roman" w:hAnsi="Times New Roman" w:cs="Times New Roman"/>
          <w:b/>
          <w:kern w:val="0"/>
          <w:sz w:val="24"/>
          <w:szCs w:val="24"/>
          <w:lang w:val="en-GB"/>
        </w:rPr>
      </w:pPr>
      <w:bookmarkStart w:id="0" w:name="OLE_LINK62"/>
      <w:bookmarkStart w:id="1" w:name="OLE_LINK61"/>
      <w:r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Table S1. Primers used for quantitative real-time PCR</w:t>
      </w:r>
    </w:p>
    <w:tbl>
      <w:tblPr>
        <w:tblW w:w="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5"/>
        <w:gridCol w:w="4502"/>
      </w:tblGrid>
      <w:tr w:rsidR="001E7CAE" w:rsidTr="001E7CAE">
        <w:trPr>
          <w:jc w:val="center"/>
        </w:trPr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bookmarkEnd w:id="0"/>
          <w:bookmarkEnd w:id="1"/>
          <w:p w:rsidR="001E7CAE" w:rsidRPr="001E7CAE" w:rsidRDefault="001E7CAE" w:rsidP="001E7CAE">
            <w:pPr>
              <w:spacing w:line="260" w:lineRule="exac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Primer name</w:t>
            </w:r>
          </w:p>
        </w:tc>
        <w:tc>
          <w:tcPr>
            <w:tcW w:w="4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E7CAE" w:rsidRPr="001E7CAE" w:rsidRDefault="001E7CAE" w:rsidP="001E7CAE">
            <w:pPr>
              <w:spacing w:line="260" w:lineRule="exac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Primer sequence (5’ to 3’)</w:t>
            </w:r>
          </w:p>
        </w:tc>
      </w:tr>
      <w:tr w:rsidR="001E7CAE" w:rsidTr="001E7CAE">
        <w:trPr>
          <w:trHeight w:val="705"/>
          <w:jc w:val="center"/>
        </w:trPr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 xml:space="preserve">QHbACTb7-F 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QHbACTb7-R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QHb</w:t>
            </w:r>
            <w:proofErr w:type="spellEnd"/>
            <w:r w:rsidRPr="001E7CA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-3-3</w:t>
            </w: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-F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QHb</w:t>
            </w:r>
            <w:proofErr w:type="spellEnd"/>
            <w:r w:rsidRPr="001E7CA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-3-3</w:t>
            </w: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-R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QHbARF2 -F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QHbARF2 -R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QHbAUX5 -F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QHbAUX5 -R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 xml:space="preserve">QHbERF6 -F 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 xml:space="preserve">QHbERF6 -R 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QHbERF26-F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QHbERF26-R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QHbLBD37-F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QHbLBD37-R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QHbLBD38-F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QHbLBD38-R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QHbLBD41-F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QHbLBD41-R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QHbBTBD</w:t>
            </w:r>
            <w:proofErr w:type="spellEnd"/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-F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QHbBTBD</w:t>
            </w:r>
            <w:proofErr w:type="spellEnd"/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-R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QHbBTBD4-F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QHbBTBD4-R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QHbSCL1-F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QHbSCL1-R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QHbSCL23-1-F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QHbSCL23-1-R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QHbHAC1-F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QHbHAC1-R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QHbHAT1-F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QHbHAT1-R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QHbATX5-F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QHbATX5-R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QHbMT-A70-F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QHbMT-A70-R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QHbPMT2-F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QHbPMT2-R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QHbHMGR1-F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QHbHMGR1-R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QHbSRPP1-F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QHbSRPP1-R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QHbMADS12-F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QHbMADS12-R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QHbMADS</w:t>
            </w:r>
            <w:proofErr w:type="spellEnd"/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-F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QHbMADS</w:t>
            </w:r>
            <w:proofErr w:type="spellEnd"/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-R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 xml:space="preserve">QHbMADS5-F 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QHbMADS5-R</w:t>
            </w:r>
          </w:p>
        </w:tc>
        <w:tc>
          <w:tcPr>
            <w:tcW w:w="4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CAGTGTCTGGATAGGAGGATCTA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AAATGGACCGGACTCATCATAC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  <w:t>TCTACCCTCCTCCACCACAG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  <w:t>GAGCCAGGCCAAGTCTGATT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  <w:t>TTGTTGGCATGGTTCGCAAG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color w:val="222222"/>
                <w:sz w:val="18"/>
                <w:szCs w:val="18"/>
              </w:rPr>
              <w:t>CATCTACGCCCTCCACATCC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</w:rPr>
              <w:t>TCTGCTTACGACGCTTGGTT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</w:rPr>
              <w:t>GATAAGCCGTCCAGCTACCC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TGTAGGAGAGAGGGTCAGGC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AGTTGGTGGTTGCAGTGTGA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AACCCAGACAGTGGTGCAAA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GCAGCAAGCATCAAAACCCA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AAATCCGAACCCCCATTCCC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GCGCCGTATTTCCGGTTTAC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GTCGTGCCTTCACTGGATCA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GCGGAGATGAGGGACATGAG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CTGGCCCTGAACATCTTCGT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TCGGAGTGATCGGAGTTCCT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GTGCTGGGGATGACAGACAA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TCTCGCTTCCATCATCGCTC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CACAGAGGAGGTGCTTGGAG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GTCGCCGGACCAGGTAATAG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GAAAGATGGGACTGGACGCA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GCTCTGAGCCCTTCCAACAT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CACTGGTCTCAGGCTCCTTG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GAACGGAGATGAGAGCTCGG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ACCGAAACAAAACACCCCCT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TGCGCGAGAAGATCAACCAT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ATCTAAAAGCTGCTGGCCGT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AGAAGCCCAATGGGTAGCAC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AAGATGGAACCCGCTCTTGG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ATACCCTGCCCTTGAAGCAC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AGCCGAGAACTGAGGAGGAT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AGGTCGATGGATGAGGTCCA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TCGTTGCAGAGGACAGCATT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ACCCAATCGCATGAAGCAGA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GTTGTAAGATTCGCGTCGGC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GTTCATCCCCATTGCATCGC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TTTGGATTTTGTGCGAGCGG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AACTTGACAGCCTCAAGGGG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CTTGCTTGGAGGGAGGTCTG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TCCTCAGCAGCTGGATCTCT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TGGAAGCATGCAAGGGCTTA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AGGCTGTGTCGACTCTTTGG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GGCCCTTCCCTCAGAAAGAC</w:t>
            </w:r>
          </w:p>
          <w:p w:rsidR="001E7CAE" w:rsidRPr="001E7CAE" w:rsidRDefault="001E7CAE" w:rsidP="001E7CAE">
            <w:pPr>
              <w:spacing w:line="2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</w:pPr>
            <w:r w:rsidRPr="001E7CAE">
              <w:rPr>
                <w:rFonts w:ascii="Times New Roman" w:eastAsia="宋体" w:hAnsi="Times New Roman" w:cs="Times New Roman"/>
                <w:sz w:val="18"/>
                <w:szCs w:val="18"/>
                <w:lang w:val="en-GB"/>
              </w:rPr>
              <w:t>TTACGACGCTTGCAGAAGGT</w:t>
            </w:r>
          </w:p>
        </w:tc>
      </w:tr>
    </w:tbl>
    <w:p w:rsidR="001E7CAE" w:rsidRDefault="001E7CAE" w:rsidP="001E7CAE">
      <w:pPr>
        <w:rPr>
          <w:rStyle w:val="None"/>
          <w:rFonts w:ascii="Times New Roman" w:hAnsi="Times New Roman" w:cs="Times New Roman"/>
          <w:b/>
        </w:rPr>
      </w:pPr>
    </w:p>
    <w:p w:rsidR="001E7CAE" w:rsidRDefault="001E7CAE" w:rsidP="001E7CAE">
      <w:pPr>
        <w:rPr>
          <w:lang w:val="en-GB"/>
        </w:rPr>
      </w:pPr>
    </w:p>
    <w:p w:rsidR="00E753C3" w:rsidRDefault="00E753C3">
      <w:bookmarkStart w:id="2" w:name="_GoBack"/>
      <w:bookmarkEnd w:id="2"/>
    </w:p>
    <w:sectPr w:rsidR="00E753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CAE"/>
    <w:rsid w:val="001E7CAE"/>
    <w:rsid w:val="00E75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426EB"/>
  <w15:chartTrackingRefBased/>
  <w15:docId w15:val="{7A528222-6F01-4215-9747-098DFDC01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7C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None">
    <w:name w:val="None"/>
    <w:rsid w:val="001E7C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78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5</Words>
  <Characters>1340</Characters>
  <Application>Microsoft Office Word</Application>
  <DocSecurity>0</DocSecurity>
  <Lines>11</Lines>
  <Paragraphs>3</Paragraphs>
  <ScaleCrop>false</ScaleCrop>
  <Company>DoubleOX</Company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3-04-25T02:27:00Z</dcterms:created>
  <dcterms:modified xsi:type="dcterms:W3CDTF">2023-04-25T02:30:00Z</dcterms:modified>
</cp:coreProperties>
</file>